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15EC4" w14:textId="77777777" w:rsidR="004B068C" w:rsidRDefault="004B068C" w:rsidP="004B068C">
      <w:pPr>
        <w:pStyle w:val="Heading2"/>
        <w:numPr>
          <w:ilvl w:val="1"/>
          <w:numId w:val="2"/>
        </w:numPr>
        <w:rPr>
          <w:rFonts w:eastAsiaTheme="minorEastAsia"/>
          <w:lang w:eastAsia="zh-CN"/>
        </w:rPr>
      </w:pPr>
      <w:r>
        <w:t>Supplementary Tables</w:t>
      </w:r>
    </w:p>
    <w:p w14:paraId="16A37DB2" w14:textId="77777777" w:rsidR="00215D5C" w:rsidRPr="00215D5C" w:rsidRDefault="00215D5C" w:rsidP="00215D5C">
      <w:pPr>
        <w:rPr>
          <w:lang w:eastAsia="zh-CN"/>
        </w:rPr>
      </w:pPr>
    </w:p>
    <w:p w14:paraId="64F30365" w14:textId="2B23938F" w:rsidR="004B068C" w:rsidRDefault="004B068C" w:rsidP="004B068C">
      <w:pPr>
        <w:jc w:val="center"/>
      </w:pPr>
      <w:r>
        <w:rPr>
          <w:b/>
        </w:rPr>
        <w:t xml:space="preserve">Table </w:t>
      </w:r>
      <w:r w:rsidR="00264AA5">
        <w:rPr>
          <w:b/>
        </w:rPr>
        <w:t>1</w:t>
      </w:r>
      <w:r>
        <w:rPr>
          <w:b/>
        </w:rPr>
        <w:t>.</w:t>
      </w:r>
      <w:r>
        <w:t xml:space="preserve"> Basic training set composition.</w:t>
      </w:r>
    </w:p>
    <w:tbl>
      <w:tblPr>
        <w:tblStyle w:val="4"/>
        <w:tblW w:w="4062" w:type="pct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2"/>
        <w:gridCol w:w="1731"/>
      </w:tblGrid>
      <w:tr w:rsidR="004B068C" w14:paraId="3174DD41" w14:textId="77777777" w:rsidTr="004B068C">
        <w:trPr>
          <w:trHeight w:val="680"/>
          <w:jc w:val="center"/>
        </w:trPr>
        <w:tc>
          <w:tcPr>
            <w:tcW w:w="3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D619F9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Image Typ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AF4EF6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Num</w:t>
            </w:r>
          </w:p>
        </w:tc>
      </w:tr>
      <w:tr w:rsidR="004B068C" w14:paraId="5FAE63F0" w14:textId="77777777" w:rsidTr="004B068C">
        <w:trPr>
          <w:trHeight w:val="567"/>
          <w:jc w:val="center"/>
        </w:trPr>
        <w:tc>
          <w:tcPr>
            <w:tcW w:w="37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8CEB1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Medium distance exposure citrus imag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FE5276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18</w:t>
            </w:r>
          </w:p>
        </w:tc>
      </w:tr>
      <w:tr w:rsidR="004B068C" w14:paraId="02F14FC7" w14:textId="77777777" w:rsidTr="004B068C">
        <w:trPr>
          <w:trHeight w:val="567"/>
          <w:jc w:val="center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DDAE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Medium range natural light citrus im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40D6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61</w:t>
            </w:r>
          </w:p>
        </w:tc>
      </w:tr>
      <w:tr w:rsidR="004B068C" w14:paraId="4C46BA4E" w14:textId="77777777" w:rsidTr="004B068C">
        <w:trPr>
          <w:trHeight w:val="567"/>
          <w:jc w:val="center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267C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Medium distance backlight citrus im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4ECC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55</w:t>
            </w:r>
          </w:p>
        </w:tc>
      </w:tr>
      <w:tr w:rsidR="004B068C" w14:paraId="09F5E8AB" w14:textId="77777777" w:rsidTr="004B068C">
        <w:trPr>
          <w:trHeight w:val="567"/>
          <w:jc w:val="center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2624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lose range exposure citrus im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0AD1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64</w:t>
            </w:r>
          </w:p>
        </w:tc>
      </w:tr>
      <w:tr w:rsidR="004B068C" w14:paraId="55D8AD00" w14:textId="77777777" w:rsidTr="004B068C">
        <w:trPr>
          <w:trHeight w:val="567"/>
          <w:jc w:val="center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9B99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lose range natural light citrus im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D0E42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90</w:t>
            </w:r>
          </w:p>
        </w:tc>
      </w:tr>
      <w:tr w:rsidR="004B068C" w14:paraId="1DBD5DBA" w14:textId="77777777" w:rsidTr="004B068C">
        <w:trPr>
          <w:trHeight w:val="567"/>
          <w:jc w:val="center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1CD96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lose range backlight citrus im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8E59C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66</w:t>
            </w:r>
          </w:p>
        </w:tc>
      </w:tr>
      <w:tr w:rsidR="004B068C" w14:paraId="48FE07D9" w14:textId="77777777" w:rsidTr="004B068C">
        <w:trPr>
          <w:trHeight w:val="567"/>
          <w:jc w:val="center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6A10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Background im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91DA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97</w:t>
            </w:r>
          </w:p>
        </w:tc>
      </w:tr>
      <w:tr w:rsidR="004B068C" w14:paraId="42D1DB9E" w14:textId="77777777" w:rsidTr="004B068C">
        <w:trPr>
          <w:trHeight w:val="567"/>
          <w:jc w:val="center"/>
        </w:trPr>
        <w:tc>
          <w:tcPr>
            <w:tcW w:w="37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7FFDC0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369A7F" w14:textId="77777777" w:rsidR="004B068C" w:rsidRDefault="004B068C">
            <w:pPr>
              <w:widowControl w:val="0"/>
              <w:spacing w:before="0" w:after="0" w:line="300" w:lineRule="exact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051</w:t>
            </w:r>
          </w:p>
        </w:tc>
      </w:tr>
    </w:tbl>
    <w:p w14:paraId="76E718EA" w14:textId="15E14A55" w:rsidR="00BA6516" w:rsidRPr="00DF0954" w:rsidRDefault="00BA6516" w:rsidP="004612D2">
      <w:pPr>
        <w:rPr>
          <w:lang w:eastAsia="zh-CN"/>
        </w:rPr>
      </w:pPr>
    </w:p>
    <w:sectPr w:rsidR="00BA6516" w:rsidRPr="00DF0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445688697">
    <w:abstractNumId w:val="0"/>
  </w:num>
  <w:num w:numId="2" w16cid:durableId="17057160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3trS0NDaysLAwMjFW0lEKTi0uzszPAykwrAUAhwyv4ywAAAA="/>
  </w:docVars>
  <w:rsids>
    <w:rsidRoot w:val="006B5177"/>
    <w:rsid w:val="00174C1D"/>
    <w:rsid w:val="00215D5C"/>
    <w:rsid w:val="00264AA5"/>
    <w:rsid w:val="0041419A"/>
    <w:rsid w:val="004612D2"/>
    <w:rsid w:val="00462424"/>
    <w:rsid w:val="004B068C"/>
    <w:rsid w:val="004E1489"/>
    <w:rsid w:val="00552E96"/>
    <w:rsid w:val="005F391B"/>
    <w:rsid w:val="006B5177"/>
    <w:rsid w:val="00774D63"/>
    <w:rsid w:val="00820E3D"/>
    <w:rsid w:val="009C540B"/>
    <w:rsid w:val="00B05F03"/>
    <w:rsid w:val="00B13EDE"/>
    <w:rsid w:val="00BA6516"/>
    <w:rsid w:val="00C26024"/>
    <w:rsid w:val="00CA3094"/>
    <w:rsid w:val="00CD024A"/>
    <w:rsid w:val="00D41223"/>
    <w:rsid w:val="00D939AA"/>
    <w:rsid w:val="00DD3100"/>
    <w:rsid w:val="00DF0954"/>
    <w:rsid w:val="00E2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8DCA28"/>
  <w15:chartTrackingRefBased/>
  <w15:docId w15:val="{78A32F30-D998-4F1F-8232-2DCC08B4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6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B068C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4B068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4B068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4B068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4B068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2E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2E9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4B06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4B06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4B068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4B06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4B06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B068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B068C"/>
    <w:pPr>
      <w:ind w:firstLineChars="200" w:firstLine="420"/>
    </w:pPr>
  </w:style>
  <w:style w:type="table" w:customStyle="1" w:styleId="4">
    <w:name w:val="网格型4"/>
    <w:basedOn w:val="TableNormal"/>
    <w:uiPriority w:val="59"/>
    <w:rsid w:val="004B068C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39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宇 韩</dc:creator>
  <cp:keywords/>
  <dc:description/>
  <cp:lastModifiedBy>India Humphreys</cp:lastModifiedBy>
  <cp:revision>9</cp:revision>
  <dcterms:created xsi:type="dcterms:W3CDTF">2024-05-21T04:39:00Z</dcterms:created>
  <dcterms:modified xsi:type="dcterms:W3CDTF">2024-05-21T15:49:00Z</dcterms:modified>
</cp:coreProperties>
</file>